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AE2D8" w14:textId="77777777" w:rsidR="00B75DA1" w:rsidRPr="00E22168" w:rsidRDefault="00B75DA1" w:rsidP="00B75DA1">
      <w:pPr>
        <w:pStyle w:val="ListParagraph"/>
        <w:spacing w:line="360" w:lineRule="auto"/>
        <w:ind w:left="0"/>
        <w:rPr>
          <w:rFonts w:cstheme="minorHAnsi"/>
          <w:b/>
          <w:lang w:val="en-US"/>
        </w:rPr>
      </w:pPr>
      <w:bookmarkStart w:id="0" w:name="_GoBack"/>
      <w:bookmarkEnd w:id="0"/>
    </w:p>
    <w:p w14:paraId="010D6797" w14:textId="77777777" w:rsidR="00B75DA1" w:rsidRPr="00E22168" w:rsidRDefault="00B75DA1" w:rsidP="00B75DA1">
      <w:pPr>
        <w:pStyle w:val="ListParagraph"/>
        <w:spacing w:line="360" w:lineRule="auto"/>
        <w:ind w:left="0"/>
        <w:rPr>
          <w:rFonts w:cstheme="minorHAnsi"/>
          <w:b/>
          <w:lang w:val="en-US"/>
        </w:rPr>
      </w:pPr>
      <w:r w:rsidRPr="00E22168">
        <w:rPr>
          <w:rFonts w:cstheme="minorHAnsi"/>
          <w:b/>
          <w:lang w:val="en-US"/>
        </w:rPr>
        <w:t>Sorted list of topics relevant to Andrea</w:t>
      </w:r>
    </w:p>
    <w:p w14:paraId="7A4BCDA4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Diagnostics for HBOC with positive gene test</w:t>
      </w:r>
    </w:p>
    <w:p w14:paraId="491CF8DA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</w:r>
      <w:proofErr w:type="spellStart"/>
      <w:r w:rsidRPr="00E22168">
        <w:rPr>
          <w:rFonts w:cstheme="minorHAnsi"/>
          <w:lang w:val="en-US"/>
        </w:rPr>
        <w:t>Aetiology</w:t>
      </w:r>
      <w:proofErr w:type="spellEnd"/>
      <w:r w:rsidRPr="00E22168">
        <w:rPr>
          <w:rFonts w:cstheme="minorHAnsi"/>
          <w:lang w:val="en-US"/>
        </w:rPr>
        <w:t xml:space="preserve"> of HBOC</w:t>
      </w:r>
    </w:p>
    <w:p w14:paraId="77839431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Risk genes</w:t>
      </w:r>
    </w:p>
    <w:p w14:paraId="0DD90335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Symptoms of HBOC</w:t>
      </w:r>
    </w:p>
    <w:p w14:paraId="595CAED7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Epidemiology</w:t>
      </w:r>
    </w:p>
    <w:p w14:paraId="53AC5CD9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Therapies of HBOC and PARP-Inhibitors</w:t>
      </w:r>
    </w:p>
    <w:p w14:paraId="1672DC82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Overview of breast cancer therapies</w:t>
      </w:r>
    </w:p>
    <w:p w14:paraId="4F821B60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Therapy: Chemotherapy for breast cancer</w:t>
      </w:r>
    </w:p>
    <w:p w14:paraId="4D611BE6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sycho</w:t>
      </w:r>
      <w:r>
        <w:rPr>
          <w:rFonts w:cstheme="minorHAnsi"/>
          <w:lang w:val="en-US"/>
        </w:rPr>
        <w:t>-</w:t>
      </w:r>
      <w:r w:rsidRPr="00E22168">
        <w:rPr>
          <w:rFonts w:cstheme="minorHAnsi"/>
          <w:lang w:val="en-US"/>
        </w:rPr>
        <w:t>oncology and coping</w:t>
      </w:r>
    </w:p>
    <w:p w14:paraId="21782138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Social services</w:t>
      </w:r>
    </w:p>
    <w:p w14:paraId="189F32F2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Fear</w:t>
      </w:r>
    </w:p>
    <w:p w14:paraId="2E7219F9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Stress</w:t>
      </w:r>
    </w:p>
    <w:p w14:paraId="6A5B37CD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 xml:space="preserve">Relaxation techniques </w:t>
      </w:r>
    </w:p>
    <w:p w14:paraId="4878A537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Sexuality and emotions</w:t>
      </w:r>
    </w:p>
    <w:p w14:paraId="5766FE7A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Coping with the diagnosis HBOC</w:t>
      </w:r>
    </w:p>
    <w:p w14:paraId="253D83C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Fertility and HBOC</w:t>
      </w:r>
    </w:p>
    <w:p w14:paraId="43F66ED8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Family planning with HBOC</w:t>
      </w:r>
    </w:p>
    <w:p w14:paraId="60073BB8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Communication with children: sharing genetic testing results</w:t>
      </w:r>
    </w:p>
    <w:p w14:paraId="108AE73A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recautionary measures: Overview and decision making</w:t>
      </w:r>
    </w:p>
    <w:p w14:paraId="3BD54655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recautionary measures: Mammography for high</w:t>
      </w:r>
      <w:r>
        <w:rPr>
          <w:rFonts w:cstheme="minorHAnsi"/>
          <w:lang w:val="en-US"/>
        </w:rPr>
        <w:t>-</w:t>
      </w:r>
      <w:r w:rsidRPr="00E22168">
        <w:rPr>
          <w:rFonts w:cstheme="minorHAnsi"/>
          <w:lang w:val="en-US"/>
        </w:rPr>
        <w:t>risk genes</w:t>
      </w:r>
    </w:p>
    <w:p w14:paraId="7FF7EF6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recautionary measures: risk reducing operation - Mastectomy</w:t>
      </w:r>
    </w:p>
    <w:p w14:paraId="65A97D3E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recautionary measures: risk reducing operation - Breast reconstruction surgery</w:t>
      </w:r>
    </w:p>
    <w:p w14:paraId="3236A065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recautionary measures: risk reducing operation - Oophorectomy with BRCA</w:t>
      </w:r>
    </w:p>
    <w:p w14:paraId="74B4199B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>Precautionary measures: risk reducing operation - Consequences of ovarian cancer</w:t>
      </w:r>
    </w:p>
    <w:p w14:paraId="3C47441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•</w:t>
      </w:r>
      <w:r w:rsidRPr="00E22168">
        <w:rPr>
          <w:rFonts w:cstheme="minorHAnsi"/>
          <w:lang w:val="en-US"/>
        </w:rPr>
        <w:tab/>
        <w:t xml:space="preserve">Precautionary measures: risk reducing operation - Hormone replacement therapy for ovarian cancer </w:t>
      </w:r>
    </w:p>
    <w:p w14:paraId="150D39F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</w:p>
    <w:p w14:paraId="3776B238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</w:p>
    <w:p w14:paraId="5F9FEC3A" w14:textId="77777777" w:rsidR="00B75DA1" w:rsidRPr="00E22168" w:rsidRDefault="00B75DA1" w:rsidP="00B75DA1">
      <w:pPr>
        <w:pStyle w:val="ListParagraph"/>
        <w:spacing w:line="360" w:lineRule="auto"/>
        <w:ind w:left="0"/>
        <w:rPr>
          <w:rFonts w:cstheme="minorHAnsi"/>
          <w:b/>
          <w:lang w:val="en-US"/>
        </w:rPr>
      </w:pPr>
      <w:r w:rsidRPr="00E22168">
        <w:rPr>
          <w:rFonts w:cstheme="minorHAnsi"/>
          <w:b/>
          <w:lang w:val="en-US"/>
        </w:rPr>
        <w:t>Questionnaire (translated from German)</w:t>
      </w:r>
    </w:p>
    <w:p w14:paraId="15365DC4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1: First impression</w:t>
      </w:r>
    </w:p>
    <w:p w14:paraId="61B7E2D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A)</w:t>
      </w:r>
      <w:r w:rsidRPr="00E22168">
        <w:rPr>
          <w:rFonts w:cstheme="minorHAnsi"/>
          <w:lang w:val="en-US"/>
        </w:rPr>
        <w:tab/>
        <w:t>I find the content of this app interesting.</w:t>
      </w:r>
    </w:p>
    <w:p w14:paraId="66876777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B)</w:t>
      </w:r>
      <w:r w:rsidRPr="00E22168">
        <w:rPr>
          <w:rFonts w:cstheme="minorHAnsi"/>
          <w:lang w:val="en-US"/>
        </w:rPr>
        <w:tab/>
        <w:t xml:space="preserve">I consider the app to be user-friendly. </w:t>
      </w:r>
    </w:p>
    <w:p w14:paraId="739933FE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C)</w:t>
      </w:r>
      <w:r w:rsidRPr="00E22168">
        <w:rPr>
          <w:rFonts w:cstheme="minorHAnsi"/>
          <w:lang w:val="en-US"/>
        </w:rPr>
        <w:tab/>
        <w:t xml:space="preserve">I find this app visually appealing. </w:t>
      </w:r>
    </w:p>
    <w:p w14:paraId="576C8977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D)</w:t>
      </w:r>
      <w:r w:rsidRPr="00E22168">
        <w:rPr>
          <w:rFonts w:cstheme="minorHAnsi"/>
          <w:lang w:val="en-US"/>
        </w:rPr>
        <w:tab/>
        <w:t>I would rate the app overall as (excellent, good, satisfactory, sufficient, poor).</w:t>
      </w:r>
    </w:p>
    <w:p w14:paraId="79E26D2C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2: Contents</w:t>
      </w:r>
    </w:p>
    <w:p w14:paraId="7E83341B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A)</w:t>
      </w:r>
      <w:r w:rsidRPr="00E22168">
        <w:rPr>
          <w:rFonts w:cstheme="minorHAnsi"/>
          <w:lang w:val="en-US"/>
        </w:rPr>
        <w:tab/>
        <w:t xml:space="preserve">The app piques my interest. </w:t>
      </w:r>
    </w:p>
    <w:p w14:paraId="0A72EB12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B)</w:t>
      </w:r>
      <w:r w:rsidRPr="00E22168">
        <w:rPr>
          <w:rFonts w:cstheme="minorHAnsi"/>
          <w:lang w:val="en-US"/>
        </w:rPr>
        <w:tab/>
        <w:t xml:space="preserve">I like the content of the app. </w:t>
      </w:r>
    </w:p>
    <w:p w14:paraId="75B0BD5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C)</w:t>
      </w:r>
      <w:r w:rsidRPr="00E22168">
        <w:rPr>
          <w:rFonts w:cstheme="minorHAnsi"/>
          <w:lang w:val="en-US"/>
        </w:rPr>
        <w:tab/>
        <w:t xml:space="preserve">I enjoy reading in this app. </w:t>
      </w:r>
    </w:p>
    <w:p w14:paraId="185DC952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D)</w:t>
      </w:r>
      <w:r w:rsidRPr="00E22168">
        <w:rPr>
          <w:rFonts w:cstheme="minorHAnsi"/>
          <w:lang w:val="en-US"/>
        </w:rPr>
        <w:tab/>
        <w:t xml:space="preserve">The individual sentences are easy to read. </w:t>
      </w:r>
    </w:p>
    <w:p w14:paraId="6101002A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E)</w:t>
      </w:r>
      <w:r w:rsidRPr="00E22168">
        <w:rPr>
          <w:rFonts w:cstheme="minorHAnsi"/>
          <w:lang w:val="en-US"/>
        </w:rPr>
        <w:tab/>
        <w:t xml:space="preserve">The texts provide me with concise and essential information. </w:t>
      </w:r>
    </w:p>
    <w:p w14:paraId="7E703FFE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F)</w:t>
      </w:r>
      <w:r w:rsidRPr="00E22168">
        <w:rPr>
          <w:rFonts w:cstheme="minorHAnsi"/>
          <w:lang w:val="en-US"/>
        </w:rPr>
        <w:tab/>
        <w:t xml:space="preserve">The language used in the texts is familiar and easy to understand. </w:t>
      </w:r>
    </w:p>
    <w:p w14:paraId="3353F354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G)</w:t>
      </w:r>
      <w:r w:rsidRPr="00E22168">
        <w:rPr>
          <w:rFonts w:cstheme="minorHAnsi"/>
          <w:lang w:val="en-US"/>
        </w:rPr>
        <w:tab/>
        <w:t xml:space="preserve">The information is of high quality. </w:t>
      </w:r>
    </w:p>
    <w:p w14:paraId="36AAA154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H)</w:t>
      </w:r>
      <w:r w:rsidRPr="00E22168">
        <w:rPr>
          <w:rFonts w:cstheme="minorHAnsi"/>
          <w:lang w:val="en-US"/>
        </w:rPr>
        <w:tab/>
        <w:t xml:space="preserve">I find the information in the app useful. </w:t>
      </w:r>
    </w:p>
    <w:p w14:paraId="4AFBD5C0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I)</w:t>
      </w:r>
      <w:r w:rsidRPr="00E22168">
        <w:rPr>
          <w:rFonts w:cstheme="minorHAnsi"/>
          <w:lang w:val="en-US"/>
        </w:rPr>
        <w:tab/>
        <w:t>The content of the app seems so important to me that I would print it out or save it.</w:t>
      </w:r>
    </w:p>
    <w:p w14:paraId="3A441678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3: Layout</w:t>
      </w:r>
    </w:p>
    <w:p w14:paraId="611ECCC3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A)</w:t>
      </w:r>
      <w:r w:rsidRPr="00E22168">
        <w:rPr>
          <w:rFonts w:cstheme="minorHAnsi"/>
          <w:lang w:val="en-US"/>
        </w:rPr>
        <w:tab/>
        <w:t xml:space="preserve">The layout feels </w:t>
      </w:r>
      <w:r>
        <w:rPr>
          <w:rFonts w:cstheme="minorHAnsi"/>
          <w:lang w:val="en-US"/>
        </w:rPr>
        <w:t>crammed</w:t>
      </w:r>
      <w:r w:rsidRPr="00E22168">
        <w:rPr>
          <w:rFonts w:cstheme="minorHAnsi"/>
          <w:lang w:val="en-US"/>
        </w:rPr>
        <w:t xml:space="preserve">. </w:t>
      </w:r>
    </w:p>
    <w:p w14:paraId="75A24681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B)</w:t>
      </w:r>
      <w:r w:rsidRPr="00E22168">
        <w:rPr>
          <w:rFonts w:cstheme="minorHAnsi"/>
          <w:lang w:val="en-US"/>
        </w:rPr>
        <w:tab/>
        <w:t xml:space="preserve">The layout is easy to grasp. </w:t>
      </w:r>
    </w:p>
    <w:p w14:paraId="6D77B1C1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C)</w:t>
      </w:r>
      <w:r w:rsidRPr="00E22168">
        <w:rPr>
          <w:rFonts w:cstheme="minorHAnsi"/>
          <w:lang w:val="en-US"/>
        </w:rPr>
        <w:tab/>
        <w:t xml:space="preserve">The layout appears well-structured. </w:t>
      </w:r>
    </w:p>
    <w:p w14:paraId="23EB32B9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D)</w:t>
      </w:r>
      <w:r w:rsidRPr="00E22168">
        <w:rPr>
          <w:rFonts w:cstheme="minorHAnsi"/>
          <w:lang w:val="en-US"/>
        </w:rPr>
        <w:tab/>
        <w:t xml:space="preserve">The app seems too inconsistent. </w:t>
      </w:r>
    </w:p>
    <w:p w14:paraId="1105B58E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E)</w:t>
      </w:r>
      <w:r w:rsidRPr="00E22168">
        <w:rPr>
          <w:rFonts w:cstheme="minorHAnsi"/>
          <w:lang w:val="en-US"/>
        </w:rPr>
        <w:tab/>
        <w:t xml:space="preserve">Everything in the app fits together. </w:t>
      </w:r>
    </w:p>
    <w:p w14:paraId="2312D3F7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F)</w:t>
      </w:r>
      <w:r w:rsidRPr="00E22168">
        <w:rPr>
          <w:rFonts w:cstheme="minorHAnsi"/>
          <w:lang w:val="en-US"/>
        </w:rPr>
        <w:tab/>
        <w:t xml:space="preserve">The design of the app is uninteresting. </w:t>
      </w:r>
    </w:p>
    <w:p w14:paraId="245A7A3B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G)</w:t>
      </w:r>
      <w:r w:rsidRPr="00E22168">
        <w:rPr>
          <w:rFonts w:cstheme="minorHAnsi"/>
          <w:lang w:val="en-US"/>
        </w:rPr>
        <w:tab/>
        <w:t xml:space="preserve">The layout is original. </w:t>
      </w:r>
    </w:p>
    <w:p w14:paraId="3E0FF88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H)</w:t>
      </w:r>
      <w:r w:rsidRPr="00E22168">
        <w:rPr>
          <w:rFonts w:cstheme="minorHAnsi"/>
          <w:lang w:val="en-US"/>
        </w:rPr>
        <w:tab/>
        <w:t xml:space="preserve">The design feels uninspired. </w:t>
      </w:r>
    </w:p>
    <w:p w14:paraId="05BF5899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I)</w:t>
      </w:r>
      <w:r w:rsidRPr="00E22168">
        <w:rPr>
          <w:rFonts w:cstheme="minorHAnsi"/>
          <w:lang w:val="en-US"/>
        </w:rPr>
        <w:tab/>
        <w:t xml:space="preserve">The layout feels dynamic. </w:t>
      </w:r>
    </w:p>
    <w:p w14:paraId="18B6A679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J)</w:t>
      </w:r>
      <w:r w:rsidRPr="00E22168">
        <w:rPr>
          <w:rFonts w:cstheme="minorHAnsi"/>
          <w:lang w:val="en-US"/>
        </w:rPr>
        <w:tab/>
        <w:t xml:space="preserve">The layout is pleasantly versatile. </w:t>
      </w:r>
    </w:p>
    <w:p w14:paraId="321D2EF9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lastRenderedPageBreak/>
        <w:t>K)</w:t>
      </w:r>
      <w:r w:rsidRPr="00E22168">
        <w:rPr>
          <w:rFonts w:cstheme="minorHAnsi"/>
          <w:lang w:val="en-US"/>
        </w:rPr>
        <w:tab/>
        <w:t xml:space="preserve">The overall color scheme is attractive. </w:t>
      </w:r>
    </w:p>
    <w:p w14:paraId="249FD715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L)</w:t>
      </w:r>
      <w:r w:rsidRPr="00E22168">
        <w:rPr>
          <w:rFonts w:cstheme="minorHAnsi"/>
          <w:lang w:val="en-US"/>
        </w:rPr>
        <w:tab/>
        <w:t xml:space="preserve">The colors don’t match. </w:t>
      </w:r>
    </w:p>
    <w:p w14:paraId="230B0531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M)</w:t>
      </w:r>
      <w:r w:rsidRPr="00E22168">
        <w:rPr>
          <w:rFonts w:cstheme="minorHAnsi"/>
          <w:lang w:val="en-US"/>
        </w:rPr>
        <w:tab/>
        <w:t xml:space="preserve">The color choices are unsuccessful. </w:t>
      </w:r>
    </w:p>
    <w:p w14:paraId="78D2E3FE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N)</w:t>
      </w:r>
      <w:r w:rsidRPr="00E22168">
        <w:rPr>
          <w:rFonts w:cstheme="minorHAnsi"/>
          <w:lang w:val="en-US"/>
        </w:rPr>
        <w:tab/>
        <w:t xml:space="preserve">The colors have a pleasant effect. </w:t>
      </w:r>
    </w:p>
    <w:p w14:paraId="4D817425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O)</w:t>
      </w:r>
      <w:r w:rsidRPr="00E22168">
        <w:rPr>
          <w:rFonts w:cstheme="minorHAnsi"/>
          <w:lang w:val="en-US"/>
        </w:rPr>
        <w:tab/>
        <w:t xml:space="preserve">The layout is professional. </w:t>
      </w:r>
    </w:p>
    <w:p w14:paraId="7A51866E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P)</w:t>
      </w:r>
      <w:r w:rsidRPr="00E22168">
        <w:rPr>
          <w:rFonts w:cstheme="minorHAnsi"/>
          <w:lang w:val="en-US"/>
        </w:rPr>
        <w:tab/>
        <w:t xml:space="preserve">The layout is outdated. </w:t>
      </w:r>
    </w:p>
    <w:p w14:paraId="249F25BF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Q)</w:t>
      </w:r>
      <w:r w:rsidRPr="00E22168">
        <w:rPr>
          <w:rFonts w:cstheme="minorHAnsi"/>
          <w:lang w:val="en-US"/>
        </w:rPr>
        <w:tab/>
        <w:t xml:space="preserve">The app appears to be carefully designed. </w:t>
      </w:r>
    </w:p>
    <w:p w14:paraId="0877C690" w14:textId="77777777" w:rsidR="00B75DA1" w:rsidRPr="00E22168" w:rsidRDefault="00B75DA1" w:rsidP="00B75DA1">
      <w:pPr>
        <w:pStyle w:val="ListParagraph"/>
        <w:spacing w:line="360" w:lineRule="auto"/>
        <w:rPr>
          <w:rFonts w:cstheme="minorHAnsi"/>
          <w:lang w:val="en-US"/>
        </w:rPr>
      </w:pPr>
      <w:r w:rsidRPr="00E22168">
        <w:rPr>
          <w:rFonts w:cstheme="minorHAnsi"/>
          <w:lang w:val="en-US"/>
        </w:rPr>
        <w:t>R)</w:t>
      </w:r>
      <w:r w:rsidRPr="00E22168">
        <w:rPr>
          <w:rFonts w:cstheme="minorHAnsi"/>
          <w:lang w:val="en-US"/>
        </w:rPr>
        <w:tab/>
        <w:t>The layout feels aimless.</w:t>
      </w:r>
    </w:p>
    <w:p w14:paraId="0E8C3550" w14:textId="77777777" w:rsidR="001F721D" w:rsidRPr="00B75DA1" w:rsidRDefault="001F721D">
      <w:pPr>
        <w:rPr>
          <w:lang w:val="en-US"/>
        </w:rPr>
      </w:pPr>
    </w:p>
    <w:sectPr w:rsidR="001F721D" w:rsidRPr="00B75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3NTWzMLE0MzG3MLJU0lEKTi0uzszPAykwrAUAlVffzCwAAAA="/>
  </w:docVars>
  <w:rsids>
    <w:rsidRoot w:val="00B75DA1"/>
    <w:rsid w:val="001F721D"/>
    <w:rsid w:val="0024043A"/>
    <w:rsid w:val="00457AA6"/>
    <w:rsid w:val="00482768"/>
    <w:rsid w:val="00552656"/>
    <w:rsid w:val="007E7522"/>
    <w:rsid w:val="00A83538"/>
    <w:rsid w:val="00B75DA1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EBD1"/>
  <w15:chartTrackingRefBased/>
  <w15:docId w15:val="{F059C224-3390-F340-91F8-5B7F3E5C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DA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B75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D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User</cp:lastModifiedBy>
  <cp:revision>2</cp:revision>
  <dcterms:created xsi:type="dcterms:W3CDTF">2025-05-02T18:57:00Z</dcterms:created>
  <dcterms:modified xsi:type="dcterms:W3CDTF">2025-05-26T17:54:00Z</dcterms:modified>
</cp:coreProperties>
</file>